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462E6" w14:textId="23BA0C58" w:rsidR="00321B0A" w:rsidRDefault="004D7B1D" w:rsidP="00321B0A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511417"/>
      <w:bookmarkStart w:id="1" w:name="_Hlk78369629"/>
      <w:r w:rsidRPr="004D7B1D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bookmarkEnd w:id="0"/>
    <w:bookmarkEnd w:id="1"/>
    <w:p w14:paraId="2FFCB559" w14:textId="58442D05" w:rsidR="00321B0A" w:rsidRDefault="00321B0A" w:rsidP="00321B0A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CC5F512" w14:textId="63099F7E" w:rsidR="00321B0A" w:rsidRPr="009D680B" w:rsidRDefault="00083D8D" w:rsidP="00321B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2 </w:t>
      </w:r>
      <w:r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stribution of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xtrahepatic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toimmune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seases in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toimmune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patitis patients (n=7,382) and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ched </w:t>
      </w:r>
      <w:r w:rsidR="00321B0A"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="00321B0A"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hort (n=58,538)</w:t>
      </w:r>
    </w:p>
    <w:tbl>
      <w:tblPr>
        <w:tblW w:w="95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2"/>
        <w:gridCol w:w="1361"/>
        <w:gridCol w:w="1361"/>
        <w:gridCol w:w="1361"/>
        <w:gridCol w:w="850"/>
      </w:tblGrid>
      <w:tr w:rsidR="00321B0A" w:rsidRPr="00562F98" w14:paraId="1B2E5D94" w14:textId="77777777" w:rsidTr="00C522F8">
        <w:trPr>
          <w:trHeight w:val="610"/>
        </w:trPr>
        <w:tc>
          <w:tcPr>
            <w:tcW w:w="4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576FE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26DE6B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Overall </w:t>
            </w:r>
            <w:r w:rsidRPr="00562F9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n=65,920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3D399C0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Autoimmune hepatitis </w:t>
            </w:r>
            <w:r w:rsidRPr="00562F9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n=7,382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622A6C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tched control</w:t>
            </w:r>
            <w:r w:rsidRPr="00562F9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(n=58,538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6621D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562F9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</w:tr>
      <w:tr w:rsidR="00321B0A" w:rsidRPr="00562F98" w14:paraId="3B184FAF" w14:textId="77777777" w:rsidTr="00C522F8">
        <w:trPr>
          <w:trHeight w:val="310"/>
        </w:trPr>
        <w:tc>
          <w:tcPr>
            <w:tcW w:w="45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AA0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Extrahepatic autoimmune diseas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3E9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,924 (10.5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BFE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187 (29.6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E3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737 (8.1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73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21B0A" w:rsidRPr="00562F98" w14:paraId="3EFD82BC" w14:textId="77777777" w:rsidTr="00C522F8">
        <w:trPr>
          <w:trHeight w:val="31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C7D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blood and blood-forming orga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3FB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 (0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40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1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DF87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ED4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21B0A" w:rsidRPr="00562F98" w14:paraId="299E77F8" w14:textId="77777777" w:rsidTr="00C522F8">
        <w:trPr>
          <w:trHeight w:val="31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3FB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Certain disorders involving the immune mechanis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112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 (0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440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 (1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31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B41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21B0A" w:rsidRPr="00562F98" w14:paraId="6ECA1981" w14:textId="77777777" w:rsidTr="00C522F8">
        <w:trPr>
          <w:trHeight w:val="31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3AB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Endocrine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2FB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40 (2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3FA6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3 (5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A2E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57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C2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21B0A" w:rsidRPr="00562F98" w14:paraId="245BA65E" w14:textId="77777777" w:rsidTr="00C522F8">
        <w:trPr>
          <w:trHeight w:val="31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54E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nervous syst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446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0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BE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0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A6A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CFCC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21B0A" w:rsidRPr="00562F98" w14:paraId="7CE8197A" w14:textId="77777777" w:rsidTr="00C522F8">
        <w:trPr>
          <w:trHeight w:val="31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525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ey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3D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1 (0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326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0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219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7B2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</w:tr>
      <w:tr w:rsidR="00321B0A" w:rsidRPr="00562F98" w14:paraId="10236DEC" w14:textId="77777777" w:rsidTr="00C522F8">
        <w:trPr>
          <w:trHeight w:val="31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CF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circulatory syst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904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1 (0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3ED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0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DAB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96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2</w:t>
            </w:r>
          </w:p>
        </w:tc>
      </w:tr>
      <w:tr w:rsidR="00321B0A" w:rsidRPr="00562F98" w14:paraId="0817BCFA" w14:textId="77777777" w:rsidTr="00C522F8">
        <w:trPr>
          <w:trHeight w:val="31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A09F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digestive syst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BBD8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6 (0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1D4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 (1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A4B4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F8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21B0A" w:rsidRPr="00562F98" w14:paraId="0F01668C" w14:textId="77777777" w:rsidTr="00C522F8">
        <w:trPr>
          <w:trHeight w:val="31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3C0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skin and subcutaneous tiss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57A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9 (1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A43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 (3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43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7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DC32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21B0A" w:rsidRPr="00562F98" w14:paraId="6F16839F" w14:textId="77777777" w:rsidTr="00C522F8">
        <w:trPr>
          <w:trHeight w:val="320"/>
        </w:trPr>
        <w:tc>
          <w:tcPr>
            <w:tcW w:w="4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D06A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musculoskeletal system and connective tissu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5E41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161 (6.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C519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562 (21.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0F9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599 (4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21CE" w14:textId="77777777" w:rsidR="00321B0A" w:rsidRPr="00562F98" w:rsidRDefault="00321B0A" w:rsidP="00C522F8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2F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2D9DD2C1" w14:textId="77777777" w:rsidR="004225DB" w:rsidRPr="00321B0A" w:rsidRDefault="004225DB" w:rsidP="002E097D">
      <w:pPr>
        <w:spacing w:line="480" w:lineRule="auto"/>
      </w:pPr>
      <w:bookmarkStart w:id="2" w:name="_GoBack"/>
      <w:bookmarkEnd w:id="2"/>
    </w:p>
    <w:sectPr w:rsidR="004225DB" w:rsidRPr="00321B0A" w:rsidSect="002E09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78FE0D" w14:textId="77777777" w:rsidR="00990507" w:rsidRDefault="00990507" w:rsidP="004D7B1D">
      <w:pPr>
        <w:spacing w:after="0" w:line="240" w:lineRule="auto"/>
      </w:pPr>
      <w:r>
        <w:separator/>
      </w:r>
    </w:p>
  </w:endnote>
  <w:endnote w:type="continuationSeparator" w:id="0">
    <w:p w14:paraId="6DC7FC96" w14:textId="77777777" w:rsidR="00990507" w:rsidRDefault="00990507" w:rsidP="004D7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6512E" w14:textId="77777777" w:rsidR="00990507" w:rsidRDefault="00990507" w:rsidP="004D7B1D">
      <w:pPr>
        <w:spacing w:after="0" w:line="240" w:lineRule="auto"/>
      </w:pPr>
      <w:r>
        <w:separator/>
      </w:r>
    </w:p>
  </w:footnote>
  <w:footnote w:type="continuationSeparator" w:id="0">
    <w:p w14:paraId="0BAD8EAE" w14:textId="77777777" w:rsidR="00990507" w:rsidRDefault="00990507" w:rsidP="004D7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B0A"/>
    <w:rsid w:val="00006A17"/>
    <w:rsid w:val="00083D8D"/>
    <w:rsid w:val="002E097D"/>
    <w:rsid w:val="00321B0A"/>
    <w:rsid w:val="00365EDB"/>
    <w:rsid w:val="004225DB"/>
    <w:rsid w:val="004D7B1D"/>
    <w:rsid w:val="006E0627"/>
    <w:rsid w:val="00711AFA"/>
    <w:rsid w:val="007A3D31"/>
    <w:rsid w:val="00822A8C"/>
    <w:rsid w:val="0086124E"/>
    <w:rsid w:val="00990507"/>
    <w:rsid w:val="009D680B"/>
    <w:rsid w:val="00A67B60"/>
    <w:rsid w:val="00AB6272"/>
    <w:rsid w:val="00F4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0BC1C"/>
  <w15:chartTrackingRefBased/>
  <w15:docId w15:val="{69E3E6B1-E161-4762-BD16-F710B58C3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B0A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21B0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1B0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1B0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1B0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21B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21B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21B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21B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21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1B0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21B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1B0A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21B0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1B0A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21B0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1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21B0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1B0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D7B1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D7B1D"/>
    <w:rPr>
      <w:rFonts w:asciiTheme="minorHAnsi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4D7B1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D7B1D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혜</dc:creator>
  <cp:keywords/>
  <dc:description/>
  <cp:lastModifiedBy>임지혜</cp:lastModifiedBy>
  <cp:revision>3</cp:revision>
  <dcterms:created xsi:type="dcterms:W3CDTF">2025-05-16T13:05:00Z</dcterms:created>
  <dcterms:modified xsi:type="dcterms:W3CDTF">2025-05-16T13:08:00Z</dcterms:modified>
</cp:coreProperties>
</file>